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D2B" w:rsidRDefault="00FF0A3E">
      <w:pPr>
        <w:pStyle w:val="H2"/>
      </w:pPr>
      <w:bookmarkStart w:id="0" w:name="_GoBack"/>
      <w:bookmarkEnd w:id="0"/>
      <w:r>
        <w:t xml:space="preserve">KCCI </w:t>
      </w:r>
      <w:r w:rsidR="00DB7715">
        <w:t>Survey</w:t>
      </w:r>
    </w:p>
    <w:p w:rsidR="00D65D2B" w:rsidRDefault="00D65D2B"/>
    <w:p w:rsidR="00D65D2B" w:rsidRDefault="00D65D2B">
      <w:pPr>
        <w:pStyle w:val="BlockSeparator"/>
      </w:pPr>
    </w:p>
    <w:p w:rsidR="00D65D2B" w:rsidRDefault="00D65D2B"/>
    <w:p w:rsidR="00D65D2B" w:rsidRDefault="00FF0A3E">
      <w:pPr>
        <w:keepNext/>
      </w:pPr>
      <w:r>
        <w:t>Instructions</w:t>
      </w:r>
      <w:r w:rsidR="00DB7715">
        <w:t xml:space="preserve">: </w:t>
      </w:r>
      <w:r>
        <w:t>"Culture change"</w:t>
      </w:r>
      <w:r w:rsidR="00DB7715">
        <w:t xml:space="preserve"> </w:t>
      </w:r>
      <w:r>
        <w:t>is an effort to make a nursing home less like an institution and more like a home while maintaining quality of life for those who live and work there. Core Values include choice for residents, improving quality of care, staff empowerment and creating a homelike setting</w:t>
      </w:r>
      <w:r w:rsidR="00DB7715">
        <w:t xml:space="preserve">. </w:t>
      </w:r>
      <w:r>
        <w:t xml:space="preserve">Tell us about your nursing home. Please answer each </w:t>
      </w:r>
      <w:r w:rsidR="00DB7715">
        <w:t>question,</w:t>
      </w:r>
      <w:r>
        <w:t xml:space="preserve"> as you believe it really is, not as you think it should be</w:t>
      </w:r>
      <w:r w:rsidR="00DB7715">
        <w:t xml:space="preserve">. </w:t>
      </w:r>
      <w:r>
        <w:t>For the following questions please answer with the response that best describes the way you feel about each question.</w:t>
      </w:r>
    </w:p>
    <w:p w:rsidR="00D65D2B" w:rsidRDefault="00D65D2B"/>
    <w:p w:rsidR="00D65D2B" w:rsidRDefault="00D65D2B"/>
    <w:p w:rsidR="00D65D2B" w:rsidRDefault="00FF0A3E" w:rsidP="00DB7715">
      <w:pPr>
        <w:keepNext/>
      </w:pPr>
      <w:r>
        <w:t>Q1</w:t>
      </w:r>
      <w:r w:rsidR="00DB7715">
        <w:t>:</w:t>
      </w:r>
      <w:r>
        <w:t xml:space="preserve"> What nursing home a</w:t>
      </w:r>
      <w:r w:rsidR="00DB7715">
        <w:t xml:space="preserve">re you currently employed with? </w:t>
      </w:r>
      <w:r>
        <w:t xml:space="preserve">If you are unable to find your home name below please contact the K-State Center on Aging at </w:t>
      </w:r>
    </w:p>
    <w:p w:rsidR="00DB7715" w:rsidRDefault="00DB7715" w:rsidP="00DB7715">
      <w:pPr>
        <w:keepNext/>
      </w:pPr>
    </w:p>
    <w:p w:rsidR="00DB7715" w:rsidRDefault="00DB7715" w:rsidP="00DB7715">
      <w:pPr>
        <w:keepNext/>
      </w:pPr>
      <w:r>
        <w:t>&lt;Drop down menu with all the homes in Kansas listed&gt;</w:t>
      </w:r>
    </w:p>
    <w:p w:rsidR="00DB7715" w:rsidRDefault="00DB7715" w:rsidP="00DB7715">
      <w:pPr>
        <w:keepNext/>
      </w:pPr>
    </w:p>
    <w:p w:rsidR="00D65D2B" w:rsidRDefault="00FF0A3E">
      <w:pPr>
        <w:keepNext/>
      </w:pPr>
      <w:r>
        <w:t xml:space="preserve">Q2 How long </w:t>
      </w:r>
      <w:proofErr w:type="gramStart"/>
      <w:r>
        <w:t>have</w:t>
      </w:r>
      <w:proofErr w:type="gramEnd"/>
      <w:r>
        <w:t xml:space="preserve"> you worked with </w:t>
      </w:r>
      <w:r w:rsidR="00DB7715">
        <w:t>(Home Name)?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Less than 1 month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1-3 month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4-6 month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7-10 month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1-5 year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6-10 year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7-11 year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11-15 year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16-20 year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More than 20 years</w:t>
      </w:r>
    </w:p>
    <w:p w:rsidR="00D65D2B" w:rsidRDefault="00D65D2B"/>
    <w:p w:rsidR="00D65D2B" w:rsidRDefault="00D65D2B"/>
    <w:p w:rsidR="00D65D2B" w:rsidRDefault="00FF0A3E">
      <w:pPr>
        <w:keepNext/>
      </w:pPr>
      <w:r>
        <w:lastRenderedPageBreak/>
        <w:t>Q3 Do residents at </w:t>
      </w:r>
      <w:r w:rsidR="00DB7715">
        <w:t>(Home Name)</w:t>
      </w:r>
      <w:r>
        <w:t xml:space="preserve"> live in small households or neighborhoods?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Ye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No</w:t>
      </w:r>
    </w:p>
    <w:p w:rsidR="00D65D2B" w:rsidRDefault="00D65D2B"/>
    <w:p w:rsidR="00D65D2B" w:rsidRDefault="00D65D2B"/>
    <w:p w:rsidR="00D65D2B" w:rsidRDefault="00FF0A3E">
      <w:pPr>
        <w:keepNext/>
      </w:pPr>
      <w:r>
        <w:t xml:space="preserve">Q4 </w:t>
      </w:r>
      <w:proofErr w:type="gramStart"/>
      <w:r>
        <w:t>In</w:t>
      </w:r>
      <w:proofErr w:type="gramEnd"/>
      <w:r>
        <w:t xml:space="preserve"> what role do you spend most of your time at </w:t>
      </w:r>
      <w:r w:rsidR="00DB7715">
        <w:t>(Home Name)</w:t>
      </w:r>
      <w:r>
        <w:t>?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Administrator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Director of Nursing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CNA / CMA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Activitie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Maintenance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Nursing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Housekeeping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Laundry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Food Services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Sales / Marketing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:rsidR="00D65D2B" w:rsidRDefault="00D65D2B"/>
    <w:p w:rsidR="00D65D2B" w:rsidRDefault="00D65D2B"/>
    <w:p w:rsidR="00D65D2B" w:rsidRDefault="00FF0A3E">
      <w:pPr>
        <w:keepNext/>
      </w:pPr>
      <w:r>
        <w:t xml:space="preserve">Q5 </w:t>
      </w:r>
      <w:proofErr w:type="gramStart"/>
      <w:r>
        <w:t>What</w:t>
      </w:r>
      <w:proofErr w:type="gramEnd"/>
      <w:r>
        <w:t xml:space="preserve"> is your gender?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Male</w:t>
      </w:r>
    </w:p>
    <w:p w:rsidR="00D65D2B" w:rsidRDefault="00FF0A3E">
      <w:pPr>
        <w:pStyle w:val="ListParagraph"/>
        <w:keepNext/>
        <w:numPr>
          <w:ilvl w:val="0"/>
          <w:numId w:val="4"/>
        </w:numPr>
      </w:pPr>
      <w:r>
        <w:t>Female</w:t>
      </w:r>
    </w:p>
    <w:p w:rsidR="00D65D2B" w:rsidRDefault="00D65D2B"/>
    <w:p w:rsidR="00D65D2B" w:rsidRDefault="00D65D2B"/>
    <w:p w:rsidR="00D65D2B" w:rsidRDefault="00FF0A3E">
      <w:pPr>
        <w:keepNext/>
      </w:pPr>
      <w:r>
        <w:lastRenderedPageBreak/>
        <w:t xml:space="preserve">Q6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choose when they eat each meal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At mealtime, residents help themselves or tell staff what they want to ea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choose the time of day they bath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choose the way they bathe (for example shower, bed bath, or bathtub)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Care plans are based on residents' reques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can sleep late and still get breakfas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go to bed for the night at any time they wan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e nursing home has activities designed for residents with memory problem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proofErr w:type="gramStart"/>
            <w:r w:rsidRPr="00DB7715">
              <w:rPr>
                <w:sz w:val="20"/>
              </w:rPr>
              <w:t>Residents</w:t>
            </w:r>
            <w:proofErr w:type="gramEnd"/>
            <w:r w:rsidRPr="00DB7715">
              <w:rPr>
                <w:sz w:val="20"/>
              </w:rPr>
              <w:t xml:space="preserve"> who are able, dress themselves even if it takes a long tim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B7715" w:rsidRDefault="00DB7715">
      <w:pPr>
        <w:keepNext/>
      </w:pPr>
    </w:p>
    <w:p w:rsidR="00D65D2B" w:rsidRDefault="00FF0A3E">
      <w:pPr>
        <w:keepNext/>
      </w:pPr>
      <w:r>
        <w:lastRenderedPageBreak/>
        <w:t xml:space="preserve">Q7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decorate their own room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can meet with visitors in a living room shared by a small group of resid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eat in a dining room shared by a small group of resid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has live indoor plants and flower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has pets her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Children from the community come to visit resid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looks and "feels" like hom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Spur of the moment activities happen her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displays residents' personal items, such as family photos, in common living areas outside their room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 w:rsidRPr="00DB7715">
              <w:rPr>
                <w:sz w:val="20"/>
              </w:rPr>
              <w:t>Residents can get to outdoor spaces without staff help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D65D2B"/>
    <w:p w:rsidR="00D65D2B" w:rsidRDefault="00D65D2B"/>
    <w:p w:rsidR="00D65D2B" w:rsidRDefault="00FF0A3E">
      <w:pPr>
        <w:keepNext/>
      </w:pPr>
      <w:r>
        <w:lastRenderedPageBreak/>
        <w:t xml:space="preserve">Q8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proofErr w:type="gramStart"/>
            <w:r w:rsidRPr="00DB7715">
              <w:rPr>
                <w:sz w:val="20"/>
              </w:rPr>
              <w:t>Staff work</w:t>
            </w:r>
            <w:proofErr w:type="gramEnd"/>
            <w:r w:rsidRPr="00DB7715">
              <w:rPr>
                <w:sz w:val="20"/>
              </w:rPr>
              <w:t xml:space="preserve"> with the same group of resid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Families know who takes care of their loved on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e outside community is involved in nursing home activiti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proofErr w:type="gramStart"/>
            <w:r w:rsidRPr="00DB7715">
              <w:rPr>
                <w:sz w:val="20"/>
              </w:rPr>
              <w:t>Staff meet</w:t>
            </w:r>
            <w:proofErr w:type="gramEnd"/>
            <w:r w:rsidRPr="00DB7715">
              <w:rPr>
                <w:sz w:val="20"/>
              </w:rPr>
              <w:t xml:space="preserve"> with family members to explain their role in their loved one's car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Families visit their loved on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has community volunteer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Children from the community participate in programs with residents in the nursing hom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takes time to remember residents who di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Residents and staff are encouraged to talk about their feelings when a resident di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 w:rsidRPr="00DB7715">
              <w:rPr>
                <w:sz w:val="20"/>
              </w:rPr>
              <w:t>Residents choose to spend time with each other on their own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D65D2B"/>
    <w:p w:rsidR="00D65D2B" w:rsidRDefault="00D65D2B"/>
    <w:p w:rsidR="00D65D2B" w:rsidRDefault="00FF0A3E">
      <w:pPr>
        <w:keepNext/>
      </w:pPr>
      <w:r>
        <w:lastRenderedPageBreak/>
        <w:t xml:space="preserve">Q9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Direct care staff have input into resident care planning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Certified aides take part in resident care plan meeting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 xml:space="preserve">Direct care </w:t>
            </w:r>
            <w:proofErr w:type="gramStart"/>
            <w:r w:rsidRPr="00DB7715">
              <w:rPr>
                <w:sz w:val="20"/>
              </w:rPr>
              <w:t>staff know</w:t>
            </w:r>
            <w:proofErr w:type="gramEnd"/>
            <w:r w:rsidRPr="00DB7715">
              <w:rPr>
                <w:sz w:val="20"/>
              </w:rPr>
              <w:t xml:space="preserve"> when a resident's care plan has been changed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Staff teams create their own work schedul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Staff work together to cover shifts when someone can't come to work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proofErr w:type="gramStart"/>
            <w:r w:rsidRPr="00DB7715">
              <w:rPr>
                <w:sz w:val="20"/>
              </w:rPr>
              <w:t>Staff are</w:t>
            </w:r>
            <w:proofErr w:type="gramEnd"/>
            <w:r w:rsidRPr="00DB7715">
              <w:rPr>
                <w:sz w:val="20"/>
              </w:rPr>
              <w:t xml:space="preserve"> cross-trained to perform task outside of their assigned job duti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This nursing home gives raises and other rewards to staff who receive extra training or education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 xml:space="preserve">Direct care </w:t>
            </w:r>
            <w:proofErr w:type="gramStart"/>
            <w:r w:rsidRPr="00DB7715">
              <w:rPr>
                <w:sz w:val="20"/>
              </w:rPr>
              <w:t>staff take</w:t>
            </w:r>
            <w:proofErr w:type="gramEnd"/>
            <w:r w:rsidRPr="00DB7715">
              <w:rPr>
                <w:sz w:val="20"/>
              </w:rPr>
              <w:t xml:space="preserve"> part in quality improvement team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proofErr w:type="gramStart"/>
            <w:r w:rsidRPr="00DB7715">
              <w:rPr>
                <w:sz w:val="20"/>
              </w:rPr>
              <w:t>Staff are</w:t>
            </w:r>
            <w:proofErr w:type="gramEnd"/>
            <w:r w:rsidRPr="00DB7715">
              <w:rPr>
                <w:sz w:val="20"/>
              </w:rPr>
              <w:t xml:space="preserve"> empowered to contact family directly when a resident has a personal need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proofErr w:type="gramStart"/>
            <w:r w:rsidRPr="00DB7715">
              <w:rPr>
                <w:sz w:val="20"/>
              </w:rPr>
              <w:t>Staff grow</w:t>
            </w:r>
            <w:proofErr w:type="gramEnd"/>
            <w:r w:rsidRPr="00DB7715">
              <w:rPr>
                <w:sz w:val="20"/>
              </w:rPr>
              <w:t xml:space="preserve"> as individuals her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FF0A3E">
      <w:pPr>
        <w:keepNext/>
      </w:pPr>
      <w:r>
        <w:lastRenderedPageBreak/>
        <w:t xml:space="preserve">Q10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Nursing home leaders value team members from all departm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Decisions in the home are made by teams that involve direct care staff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Nursing home leaders hire staff who really care not "just anyone"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Nursing home leaders try to improve working condition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Nursing home leaders ask questions with an open mind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 xml:space="preserve">Nursing home leaders are available when </w:t>
            </w:r>
            <w:proofErr w:type="gramStart"/>
            <w:r w:rsidRPr="00DB7715">
              <w:rPr>
                <w:sz w:val="20"/>
              </w:rPr>
              <w:t>staff need</w:t>
            </w:r>
            <w:proofErr w:type="gramEnd"/>
            <w:r w:rsidRPr="00DB7715">
              <w:rPr>
                <w:sz w:val="20"/>
              </w:rPr>
              <w:t xml:space="preserve"> to talk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Supervisors treat aides with respec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 xml:space="preserve">Exit interviews are conducted when </w:t>
            </w:r>
            <w:proofErr w:type="gramStart"/>
            <w:r w:rsidRPr="00DB7715">
              <w:rPr>
                <w:sz w:val="20"/>
              </w:rPr>
              <w:t>staff leave</w:t>
            </w:r>
            <w:proofErr w:type="gramEnd"/>
            <w:r w:rsidRPr="00DB7715">
              <w:rPr>
                <w:sz w:val="20"/>
              </w:rPr>
              <w:t>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20"/>
              </w:rPr>
            </w:pPr>
            <w:r w:rsidRPr="00DB7715">
              <w:rPr>
                <w:sz w:val="20"/>
              </w:rPr>
              <w:t>Changes in operations are made as a result of exit interview data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FF0A3E">
      <w:pPr>
        <w:keepNext/>
      </w:pPr>
      <w:r>
        <w:lastRenderedPageBreak/>
        <w:t>Q11 Nursing home leaders and staff share value and common goals related to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Homelike environment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Choice for residents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Respect for residents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Respect for co-workers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Decision making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Quality of life for residents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>
              <w:t>Quality of work life for staff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D65D2B"/>
    <w:p w:rsidR="00D65D2B" w:rsidRDefault="00FF0A3E">
      <w:pPr>
        <w:keepNext/>
      </w:pPr>
      <w:r>
        <w:lastRenderedPageBreak/>
        <w:t xml:space="preserve">Q12 Please </w:t>
      </w:r>
      <w:proofErr w:type="gramStart"/>
      <w:r>
        <w:t>select</w:t>
      </w:r>
      <w:proofErr w:type="gramEnd"/>
      <w:r>
        <w:t xml:space="preserve"> the option that best describes your respons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D65D2B" w:rsidTr="00D6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D65D2B">
            <w:pPr>
              <w:keepNext/>
            </w:pP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915" w:type="dxa"/>
          </w:tcPr>
          <w:p w:rsidR="00D65D2B" w:rsidRDefault="00FF0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Staff turnover at this nursing home is low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is nursing home evaluates our care and services to make improvem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e data we collect helps identify problems with servic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is nursing home has a plan for lowering turnover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is nursing home actively tried to keep employees working here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Staff are updated about budget and cost chang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Direct care staff, including aides, have input into the budget to care for their resident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Staff ideas are used to reduce wasted time and effort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e leadership team discusses staff turnover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is nursing home has a plan to increase staff retention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Pr="00DB7715" w:rsidRDefault="00FF0A3E">
            <w:pPr>
              <w:keepNext/>
              <w:rPr>
                <w:sz w:val="18"/>
              </w:rPr>
            </w:pPr>
            <w:r w:rsidRPr="00DB7715">
              <w:rPr>
                <w:sz w:val="18"/>
              </w:rPr>
              <w:t>The leadership team uses MDS reports for quality improvement initiative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D2B" w:rsidTr="00D65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D65D2B" w:rsidRDefault="00FF0A3E">
            <w:pPr>
              <w:keepNext/>
            </w:pPr>
            <w:r w:rsidRPr="00DB7715">
              <w:rPr>
                <w:sz w:val="18"/>
              </w:rPr>
              <w:t xml:space="preserve">Direct care </w:t>
            </w:r>
            <w:proofErr w:type="gramStart"/>
            <w:r w:rsidRPr="00DB7715">
              <w:rPr>
                <w:sz w:val="18"/>
              </w:rPr>
              <w:t>staff attend</w:t>
            </w:r>
            <w:proofErr w:type="gramEnd"/>
            <w:r w:rsidRPr="00DB7715">
              <w:rPr>
                <w:sz w:val="18"/>
              </w:rPr>
              <w:t xml:space="preserve"> quality improvement meetings.</w:t>
            </w: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D65D2B" w:rsidRDefault="00D65D2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65D2B" w:rsidRDefault="00D65D2B"/>
    <w:p w:rsidR="00D65D2B" w:rsidRDefault="00D65D2B"/>
    <w:sectPr w:rsidR="00D65D2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7E2" w:rsidRDefault="001907E2">
      <w:pPr>
        <w:spacing w:line="240" w:lineRule="auto"/>
      </w:pPr>
      <w:r>
        <w:separator/>
      </w:r>
    </w:p>
  </w:endnote>
  <w:endnote w:type="continuationSeparator" w:id="0">
    <w:p w:rsidR="001907E2" w:rsidRDefault="001907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01B" w:rsidRDefault="00FF0A3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1907E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01B" w:rsidRDefault="00FF0A3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167906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167906">
      <w:rPr>
        <w:rStyle w:val="PageNumber"/>
        <w:noProof/>
      </w:rPr>
      <w:t>9</w:t>
    </w:r>
    <w:r>
      <w:rPr>
        <w:rStyle w:val="PageNumber"/>
      </w:rPr>
      <w:fldChar w:fldCharType="end"/>
    </w:r>
  </w:p>
  <w:p w:rsidR="00EB001B" w:rsidRDefault="00190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7E2" w:rsidRDefault="001907E2">
      <w:pPr>
        <w:spacing w:line="240" w:lineRule="auto"/>
      </w:pPr>
      <w:r>
        <w:separator/>
      </w:r>
    </w:p>
  </w:footnote>
  <w:footnote w:type="continuationSeparator" w:id="0">
    <w:p w:rsidR="001907E2" w:rsidRDefault="001907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862" w:rsidRDefault="00FF0A3E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2B15"/>
    <w:rsid w:val="00167906"/>
    <w:rsid w:val="001907E2"/>
    <w:rsid w:val="005D5862"/>
    <w:rsid w:val="00B70267"/>
    <w:rsid w:val="00CE36A5"/>
    <w:rsid w:val="00D65D2B"/>
    <w:rsid w:val="00DB7715"/>
    <w:rsid w:val="00F22B15"/>
    <w:rsid w:val="00FF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2</Words>
  <Characters>4972</Characters>
  <Application>Microsoft Office Word</Application>
  <DocSecurity>0</DocSecurity>
  <Lines>621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CCI - 2015-2016</vt:lpstr>
    </vt:vector>
  </TitlesOfParts>
  <Company>Qualtrics</Company>
  <LinksUpToDate>false</LinksUpToDate>
  <CharactersWithSpaces>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CCI - 2015-2016</dc:title>
  <dc:subject/>
  <dc:creator>Qualtrics</dc:creator>
  <cp:keywords/>
  <dc:description/>
  <cp:lastModifiedBy>ETINAMBACAN</cp:lastModifiedBy>
  <cp:revision>3</cp:revision>
  <dcterms:created xsi:type="dcterms:W3CDTF">2018-01-10T15:15:00Z</dcterms:created>
  <dcterms:modified xsi:type="dcterms:W3CDTF">2019-04-01T01:16:00Z</dcterms:modified>
</cp:coreProperties>
</file>